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5EE7E" w14:textId="27C0B628" w:rsidR="008725F6" w:rsidRPr="00B21CD1" w:rsidRDefault="008725F6" w:rsidP="008725F6">
      <w:pPr>
        <w:spacing w:after="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21CD1">
        <w:rPr>
          <w:rFonts w:ascii="Arial" w:hAnsi="Arial" w:cs="Arial"/>
          <w:b/>
          <w:sz w:val="24"/>
          <w:szCs w:val="24"/>
        </w:rPr>
        <w:t>Supplementa</w:t>
      </w:r>
      <w:r w:rsidR="00204029">
        <w:rPr>
          <w:rFonts w:ascii="Arial" w:hAnsi="Arial" w:cs="Arial"/>
          <w:b/>
          <w:sz w:val="24"/>
          <w:szCs w:val="24"/>
        </w:rPr>
        <w:t>l Material</w:t>
      </w:r>
    </w:p>
    <w:p w14:paraId="29EB130B" w14:textId="77777777" w:rsidR="008725F6" w:rsidRPr="00B21CD1" w:rsidRDefault="008725F6" w:rsidP="008725F6">
      <w:pPr>
        <w:spacing w:after="0"/>
        <w:rPr>
          <w:rFonts w:ascii="Arial" w:hAnsi="Arial" w:cs="Arial"/>
          <w:b/>
          <w:sz w:val="24"/>
          <w:szCs w:val="24"/>
        </w:rPr>
      </w:pPr>
    </w:p>
    <w:p w14:paraId="3A465A79" w14:textId="77777777" w:rsidR="008725F6" w:rsidRPr="00B21CD1" w:rsidRDefault="008725F6" w:rsidP="008725F6">
      <w:pPr>
        <w:spacing w:after="0"/>
        <w:rPr>
          <w:rFonts w:ascii="Arial" w:hAnsi="Arial" w:cs="Arial"/>
          <w:b/>
          <w:sz w:val="24"/>
          <w:szCs w:val="24"/>
        </w:rPr>
      </w:pPr>
    </w:p>
    <w:p w14:paraId="3809A6C1" w14:textId="7F2CE02B" w:rsidR="008725F6" w:rsidRPr="00B21CD1" w:rsidRDefault="008725F6" w:rsidP="008725F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B21CD1">
        <w:rPr>
          <w:rFonts w:ascii="Arial" w:hAnsi="Arial" w:cs="Arial"/>
          <w:b/>
          <w:sz w:val="24"/>
          <w:szCs w:val="24"/>
        </w:rPr>
        <w:t>Supplementa</w:t>
      </w:r>
      <w:r w:rsidR="00204029">
        <w:rPr>
          <w:rFonts w:ascii="Arial" w:hAnsi="Arial" w:cs="Arial"/>
          <w:b/>
          <w:sz w:val="24"/>
          <w:szCs w:val="24"/>
        </w:rPr>
        <w:t>l</w:t>
      </w:r>
      <w:r w:rsidRPr="00B21CD1">
        <w:rPr>
          <w:rFonts w:ascii="Arial" w:hAnsi="Arial" w:cs="Arial"/>
          <w:b/>
          <w:sz w:val="24"/>
          <w:szCs w:val="24"/>
        </w:rPr>
        <w:t xml:space="preserve"> Table S1</w:t>
      </w:r>
      <w:r>
        <w:rPr>
          <w:rFonts w:ascii="Arial" w:hAnsi="Arial" w:cs="Arial"/>
          <w:b/>
          <w:sz w:val="24"/>
          <w:szCs w:val="24"/>
        </w:rPr>
        <w:t xml:space="preserve"> – Patient Samples</w:t>
      </w:r>
    </w:p>
    <w:p w14:paraId="654F08F0" w14:textId="77777777" w:rsidR="008725F6" w:rsidRPr="00B21CD1" w:rsidRDefault="008725F6" w:rsidP="008725F6">
      <w:pPr>
        <w:rPr>
          <w:rFonts w:ascii="Arial" w:hAnsi="Arial" w:cs="Arial"/>
          <w:b/>
        </w:rPr>
      </w:pPr>
    </w:p>
    <w:tbl>
      <w:tblPr>
        <w:tblStyle w:val="TableGrid"/>
        <w:tblW w:w="10396" w:type="dxa"/>
        <w:jc w:val="center"/>
        <w:tblLayout w:type="fixed"/>
        <w:tblLook w:val="04A0" w:firstRow="1" w:lastRow="0" w:firstColumn="1" w:lastColumn="0" w:noHBand="0" w:noVBand="1"/>
      </w:tblPr>
      <w:tblGrid>
        <w:gridCol w:w="1054"/>
        <w:gridCol w:w="720"/>
        <w:gridCol w:w="1152"/>
        <w:gridCol w:w="990"/>
        <w:gridCol w:w="900"/>
        <w:gridCol w:w="2734"/>
        <w:gridCol w:w="776"/>
        <w:gridCol w:w="990"/>
        <w:gridCol w:w="1080"/>
      </w:tblGrid>
      <w:tr w:rsidR="008725F6" w:rsidRPr="00B21CD1" w14:paraId="799CE93D" w14:textId="77777777" w:rsidTr="006954BE">
        <w:trPr>
          <w:jc w:val="center"/>
        </w:trPr>
        <w:tc>
          <w:tcPr>
            <w:tcW w:w="1054" w:type="dxa"/>
          </w:tcPr>
          <w:p w14:paraId="2416BC5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720" w:type="dxa"/>
          </w:tcPr>
          <w:p w14:paraId="17438D87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Age, sex</w:t>
            </w:r>
          </w:p>
        </w:tc>
        <w:tc>
          <w:tcPr>
            <w:tcW w:w="1152" w:type="dxa"/>
          </w:tcPr>
          <w:p w14:paraId="15993190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Disease status</w:t>
            </w:r>
          </w:p>
        </w:tc>
        <w:tc>
          <w:tcPr>
            <w:tcW w:w="990" w:type="dxa"/>
          </w:tcPr>
          <w:p w14:paraId="310F19A9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WBC</w:t>
            </w:r>
          </w:p>
          <w:p w14:paraId="2B5832A6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(x10</w:t>
            </w:r>
            <w:r w:rsidRPr="00B21C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9</w:t>
            </w:r>
            <w:r w:rsidRPr="00B21CD1">
              <w:rPr>
                <w:rFonts w:ascii="Arial" w:hAnsi="Arial" w:cs="Arial"/>
                <w:b/>
                <w:sz w:val="20"/>
                <w:szCs w:val="20"/>
              </w:rPr>
              <w:t>/L)</w:t>
            </w:r>
          </w:p>
        </w:tc>
        <w:tc>
          <w:tcPr>
            <w:tcW w:w="900" w:type="dxa"/>
          </w:tcPr>
          <w:p w14:paraId="719BE45E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Blasts</w:t>
            </w:r>
          </w:p>
          <w:p w14:paraId="0494D0BB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2734" w:type="dxa"/>
          </w:tcPr>
          <w:p w14:paraId="5C183CAC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Karyotype</w:t>
            </w:r>
          </w:p>
        </w:tc>
        <w:tc>
          <w:tcPr>
            <w:tcW w:w="776" w:type="dxa"/>
          </w:tcPr>
          <w:p w14:paraId="28DC68CE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i/>
                <w:sz w:val="20"/>
                <w:szCs w:val="20"/>
              </w:rPr>
              <w:t>FLT3</w:t>
            </w:r>
            <w:r w:rsidRPr="00B21CD1">
              <w:rPr>
                <w:rFonts w:ascii="Arial" w:hAnsi="Arial" w:cs="Arial"/>
                <w:b/>
                <w:sz w:val="20"/>
                <w:szCs w:val="20"/>
              </w:rPr>
              <w:t>-ITD</w:t>
            </w:r>
          </w:p>
          <w:p w14:paraId="2AAD63E7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 xml:space="preserve">size </w:t>
            </w:r>
          </w:p>
          <w:p w14:paraId="58DE702E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(bp)</w:t>
            </w:r>
          </w:p>
        </w:tc>
        <w:tc>
          <w:tcPr>
            <w:tcW w:w="990" w:type="dxa"/>
          </w:tcPr>
          <w:p w14:paraId="688277B0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i/>
                <w:sz w:val="20"/>
                <w:szCs w:val="20"/>
              </w:rPr>
              <w:t>FLT3</w:t>
            </w:r>
            <w:r w:rsidRPr="00B21CD1">
              <w:rPr>
                <w:rFonts w:ascii="Arial" w:hAnsi="Arial" w:cs="Arial"/>
                <w:b/>
                <w:sz w:val="20"/>
                <w:szCs w:val="20"/>
              </w:rPr>
              <w:t>-ITD allelic burden (%)</w:t>
            </w:r>
          </w:p>
        </w:tc>
        <w:tc>
          <w:tcPr>
            <w:tcW w:w="1080" w:type="dxa"/>
          </w:tcPr>
          <w:p w14:paraId="7036991D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1CD1">
              <w:rPr>
                <w:rFonts w:ascii="Arial" w:hAnsi="Arial" w:cs="Arial"/>
                <w:b/>
                <w:sz w:val="20"/>
                <w:szCs w:val="20"/>
              </w:rPr>
              <w:t>Other mutated genes</w:t>
            </w:r>
          </w:p>
        </w:tc>
      </w:tr>
      <w:tr w:rsidR="008725F6" w:rsidRPr="00B21CD1" w14:paraId="3FC9926D" w14:textId="77777777" w:rsidTr="006954BE">
        <w:trPr>
          <w:jc w:val="center"/>
        </w:trPr>
        <w:tc>
          <w:tcPr>
            <w:tcW w:w="1054" w:type="dxa"/>
          </w:tcPr>
          <w:p w14:paraId="13ACC52B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614CDC6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2705E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M</w:t>
            </w:r>
          </w:p>
        </w:tc>
        <w:tc>
          <w:tcPr>
            <w:tcW w:w="1152" w:type="dxa"/>
          </w:tcPr>
          <w:p w14:paraId="3F19B0F4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990" w:type="dxa"/>
          </w:tcPr>
          <w:p w14:paraId="57A65229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900" w:type="dxa"/>
          </w:tcPr>
          <w:p w14:paraId="22AAE0B6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734" w:type="dxa"/>
          </w:tcPr>
          <w:p w14:paraId="107B7C96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46,XY[20]</w:t>
            </w:r>
          </w:p>
        </w:tc>
        <w:tc>
          <w:tcPr>
            <w:tcW w:w="776" w:type="dxa"/>
          </w:tcPr>
          <w:p w14:paraId="6C67517E" w14:textId="77777777" w:rsidR="008725F6" w:rsidRPr="0085354D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350</w:t>
            </w:r>
          </w:p>
          <w:p w14:paraId="52AE4828" w14:textId="77777777" w:rsidR="008725F6" w:rsidRPr="0085354D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366</w:t>
            </w:r>
          </w:p>
          <w:p w14:paraId="03130A44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373</w:t>
            </w:r>
          </w:p>
        </w:tc>
        <w:tc>
          <w:tcPr>
            <w:tcW w:w="990" w:type="dxa"/>
          </w:tcPr>
          <w:p w14:paraId="0C7D7D1E" w14:textId="77777777" w:rsidR="008725F6" w:rsidRPr="0085354D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  <w:p w14:paraId="45359409" w14:textId="77777777" w:rsidR="008725F6" w:rsidRPr="0085354D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23</w:t>
            </w:r>
          </w:p>
          <w:p w14:paraId="337CE737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354D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59BEFE3F" w14:textId="77777777" w:rsidR="008725F6" w:rsidRPr="0059006B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59006B">
              <w:rPr>
                <w:rFonts w:ascii="Arial" w:hAnsi="Arial" w:cs="Arial"/>
                <w:bCs/>
                <w:i/>
                <w:sz w:val="20"/>
                <w:szCs w:val="20"/>
              </w:rPr>
              <w:t>SF3B1</w:t>
            </w:r>
          </w:p>
          <w:p w14:paraId="0F2CABDA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59006B">
              <w:rPr>
                <w:rFonts w:ascii="Arial" w:hAnsi="Arial" w:cs="Arial"/>
                <w:bCs/>
                <w:i/>
                <w:sz w:val="20"/>
                <w:szCs w:val="20"/>
              </w:rPr>
              <w:t>RUNX1</w:t>
            </w:r>
          </w:p>
        </w:tc>
      </w:tr>
      <w:tr w:rsidR="008725F6" w:rsidRPr="00B21CD1" w14:paraId="77378E87" w14:textId="77777777" w:rsidTr="006954BE">
        <w:trPr>
          <w:jc w:val="center"/>
        </w:trPr>
        <w:tc>
          <w:tcPr>
            <w:tcW w:w="1054" w:type="dxa"/>
          </w:tcPr>
          <w:p w14:paraId="33033D56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E54C8A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A1D820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60M</w:t>
            </w:r>
          </w:p>
        </w:tc>
        <w:tc>
          <w:tcPr>
            <w:tcW w:w="1152" w:type="dxa"/>
          </w:tcPr>
          <w:p w14:paraId="1CED2555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990" w:type="dxa"/>
          </w:tcPr>
          <w:p w14:paraId="50BE025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900" w:type="dxa"/>
          </w:tcPr>
          <w:p w14:paraId="246BF8D4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734" w:type="dxa"/>
          </w:tcPr>
          <w:p w14:paraId="5D35AC37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46,XY[20]</w:t>
            </w:r>
          </w:p>
        </w:tc>
        <w:tc>
          <w:tcPr>
            <w:tcW w:w="776" w:type="dxa"/>
          </w:tcPr>
          <w:p w14:paraId="6F1C9398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990" w:type="dxa"/>
          </w:tcPr>
          <w:p w14:paraId="3657115A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</w:tcPr>
          <w:p w14:paraId="45416929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NPM1,</w:t>
            </w:r>
          </w:p>
          <w:p w14:paraId="796C1DF6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IDH2</w:t>
            </w:r>
          </w:p>
          <w:p w14:paraId="43C65EED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SRSF2</w:t>
            </w:r>
          </w:p>
          <w:p w14:paraId="2C348DFB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CEPB1</w:t>
            </w:r>
          </w:p>
        </w:tc>
      </w:tr>
      <w:tr w:rsidR="008725F6" w:rsidRPr="00B21CD1" w14:paraId="448330E2" w14:textId="77777777" w:rsidTr="006954BE">
        <w:trPr>
          <w:jc w:val="center"/>
        </w:trPr>
        <w:tc>
          <w:tcPr>
            <w:tcW w:w="1054" w:type="dxa"/>
          </w:tcPr>
          <w:p w14:paraId="2963C1A9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3094A88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7D30F4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60M</w:t>
            </w:r>
          </w:p>
        </w:tc>
        <w:tc>
          <w:tcPr>
            <w:tcW w:w="1152" w:type="dxa"/>
          </w:tcPr>
          <w:p w14:paraId="4BCBC98C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990" w:type="dxa"/>
          </w:tcPr>
          <w:p w14:paraId="63FFCF95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900" w:type="dxa"/>
          </w:tcPr>
          <w:p w14:paraId="67CB6B28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34" w:type="dxa"/>
          </w:tcPr>
          <w:p w14:paraId="01DACA2E" w14:textId="77777777" w:rsidR="008725F6" w:rsidRPr="005400A3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color w:val="000000"/>
                <w:sz w:val="20"/>
                <w:szCs w:val="20"/>
              </w:rPr>
              <w:t>46,XY[6]</w:t>
            </w:r>
          </w:p>
        </w:tc>
        <w:tc>
          <w:tcPr>
            <w:tcW w:w="776" w:type="dxa"/>
          </w:tcPr>
          <w:p w14:paraId="418B08B9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52</w:t>
            </w:r>
          </w:p>
          <w:p w14:paraId="0DDA7C07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990" w:type="dxa"/>
          </w:tcPr>
          <w:p w14:paraId="11D4C25B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A30DE2C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2FC811E8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WT1</w:t>
            </w:r>
          </w:p>
          <w:p w14:paraId="2963B58B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ASXL1</w:t>
            </w:r>
          </w:p>
          <w:p w14:paraId="71385B2D" w14:textId="77777777" w:rsidR="008725F6" w:rsidRPr="00B21CD1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RUNX1</w:t>
            </w:r>
          </w:p>
          <w:p w14:paraId="1A0ECAB5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>TET2</w:t>
            </w:r>
          </w:p>
        </w:tc>
      </w:tr>
      <w:tr w:rsidR="008725F6" w:rsidRPr="00B21CD1" w14:paraId="03412F47" w14:textId="77777777" w:rsidTr="006954BE">
        <w:trPr>
          <w:jc w:val="center"/>
        </w:trPr>
        <w:tc>
          <w:tcPr>
            <w:tcW w:w="1054" w:type="dxa"/>
          </w:tcPr>
          <w:p w14:paraId="77F7319A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6136E98A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2AA3212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F</w:t>
            </w:r>
          </w:p>
        </w:tc>
        <w:tc>
          <w:tcPr>
            <w:tcW w:w="1152" w:type="dxa"/>
          </w:tcPr>
          <w:p w14:paraId="264F9556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990" w:type="dxa"/>
          </w:tcPr>
          <w:p w14:paraId="5620D1F1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</w:t>
            </w:r>
          </w:p>
        </w:tc>
        <w:tc>
          <w:tcPr>
            <w:tcW w:w="900" w:type="dxa"/>
          </w:tcPr>
          <w:p w14:paraId="4422F240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734" w:type="dxa"/>
          </w:tcPr>
          <w:p w14:paraId="0BB46A14" w14:textId="77777777" w:rsidR="008725F6" w:rsidRPr="005400A3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46,X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Pr="00B21CD1">
              <w:rPr>
                <w:rFonts w:ascii="Arial" w:hAnsi="Arial" w:cs="Arial"/>
                <w:sz w:val="20"/>
                <w:szCs w:val="20"/>
              </w:rPr>
              <w:t>[20]</w:t>
            </w:r>
          </w:p>
        </w:tc>
        <w:tc>
          <w:tcPr>
            <w:tcW w:w="776" w:type="dxa"/>
          </w:tcPr>
          <w:p w14:paraId="2356392A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6</w:t>
            </w:r>
          </w:p>
        </w:tc>
        <w:tc>
          <w:tcPr>
            <w:tcW w:w="990" w:type="dxa"/>
          </w:tcPr>
          <w:p w14:paraId="3DDBC711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0" w:type="dxa"/>
          </w:tcPr>
          <w:p w14:paraId="3370A39B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EK-NUP214</w:t>
            </w:r>
          </w:p>
        </w:tc>
      </w:tr>
      <w:tr w:rsidR="008725F6" w:rsidRPr="00B21CD1" w14:paraId="091AF6A6" w14:textId="77777777" w:rsidTr="006954BE">
        <w:trPr>
          <w:jc w:val="center"/>
        </w:trPr>
        <w:tc>
          <w:tcPr>
            <w:tcW w:w="1054" w:type="dxa"/>
          </w:tcPr>
          <w:p w14:paraId="76BF7295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299BBC63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696EEEA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F</w:t>
            </w:r>
          </w:p>
        </w:tc>
        <w:tc>
          <w:tcPr>
            <w:tcW w:w="1152" w:type="dxa"/>
          </w:tcPr>
          <w:p w14:paraId="775875C0" w14:textId="77777777" w:rsidR="008725F6" w:rsidRPr="00B21CD1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990" w:type="dxa"/>
          </w:tcPr>
          <w:p w14:paraId="17AA326D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900" w:type="dxa"/>
          </w:tcPr>
          <w:p w14:paraId="775D33D2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2734" w:type="dxa"/>
          </w:tcPr>
          <w:p w14:paraId="4D99F048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400A3">
              <w:rPr>
                <w:rFonts w:ascii="Arial" w:hAnsi="Arial" w:cs="Arial"/>
                <w:sz w:val="20"/>
                <w:szCs w:val="20"/>
              </w:rPr>
              <w:t>46,XX,t(6;9)(p22;q34)[20]</w:t>
            </w:r>
          </w:p>
        </w:tc>
        <w:tc>
          <w:tcPr>
            <w:tcW w:w="776" w:type="dxa"/>
          </w:tcPr>
          <w:p w14:paraId="25A3D0B3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990" w:type="dxa"/>
          </w:tcPr>
          <w:p w14:paraId="188A3500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09200FE7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T1</w:t>
            </w:r>
          </w:p>
          <w:p w14:paraId="2E0ECEA9" w14:textId="77777777" w:rsidR="008725F6" w:rsidRPr="0085354D" w:rsidDel="0003476B" w:rsidRDefault="008725F6" w:rsidP="008725F6">
            <w:pPr>
              <w:spacing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EK-NUP214</w:t>
            </w:r>
          </w:p>
        </w:tc>
      </w:tr>
      <w:tr w:rsidR="008725F6" w:rsidRPr="00B21CD1" w14:paraId="1E366536" w14:textId="77777777" w:rsidTr="006954BE">
        <w:trPr>
          <w:jc w:val="center"/>
        </w:trPr>
        <w:tc>
          <w:tcPr>
            <w:tcW w:w="1054" w:type="dxa"/>
          </w:tcPr>
          <w:p w14:paraId="6A74FC31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24FBE55B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E9A89B4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60M</w:t>
            </w:r>
          </w:p>
        </w:tc>
        <w:tc>
          <w:tcPr>
            <w:tcW w:w="1152" w:type="dxa"/>
          </w:tcPr>
          <w:p w14:paraId="39A1C0B1" w14:textId="77777777" w:rsidR="008725F6" w:rsidRPr="00B21CD1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990" w:type="dxa"/>
          </w:tcPr>
          <w:p w14:paraId="0D6A1B59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131.0</w:t>
            </w:r>
          </w:p>
        </w:tc>
        <w:tc>
          <w:tcPr>
            <w:tcW w:w="900" w:type="dxa"/>
          </w:tcPr>
          <w:p w14:paraId="3AA7DF07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734" w:type="dxa"/>
          </w:tcPr>
          <w:p w14:paraId="5523E423" w14:textId="77777777" w:rsidR="008725F6" w:rsidRPr="00B21CD1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color w:val="000000"/>
                <w:sz w:val="20"/>
                <w:szCs w:val="20"/>
              </w:rPr>
              <w:t>46,XY[20]</w:t>
            </w:r>
          </w:p>
        </w:tc>
        <w:tc>
          <w:tcPr>
            <w:tcW w:w="776" w:type="dxa"/>
          </w:tcPr>
          <w:p w14:paraId="5CF3EF5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56</w:t>
            </w:r>
          </w:p>
          <w:p w14:paraId="1531307A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990" w:type="dxa"/>
          </w:tcPr>
          <w:p w14:paraId="1B1D6C53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52D161E0" w14:textId="77777777" w:rsidR="008725F6" w:rsidDel="0080130F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</w:tcPr>
          <w:p w14:paraId="45A4B148" w14:textId="77777777" w:rsidR="008725F6" w:rsidRPr="00B21CD1" w:rsidRDefault="008725F6" w:rsidP="008725F6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DNMT2A </w:t>
            </w:r>
          </w:p>
          <w:p w14:paraId="5A31E801" w14:textId="77777777" w:rsidR="008725F6" w:rsidRPr="00B21CD1" w:rsidRDefault="008725F6" w:rsidP="008725F6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TET2 </w:t>
            </w:r>
          </w:p>
          <w:p w14:paraId="479E47D4" w14:textId="77777777" w:rsidR="008725F6" w:rsidDel="0080130F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NPM1 </w:t>
            </w:r>
          </w:p>
        </w:tc>
      </w:tr>
      <w:tr w:rsidR="008725F6" w:rsidRPr="00B21CD1" w14:paraId="21BB8039" w14:textId="77777777" w:rsidTr="006954BE">
        <w:trPr>
          <w:jc w:val="center"/>
        </w:trPr>
        <w:tc>
          <w:tcPr>
            <w:tcW w:w="1054" w:type="dxa"/>
          </w:tcPr>
          <w:p w14:paraId="27D59040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70BB39A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6F5F84F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M</w:t>
            </w:r>
          </w:p>
        </w:tc>
        <w:tc>
          <w:tcPr>
            <w:tcW w:w="1152" w:type="dxa"/>
          </w:tcPr>
          <w:p w14:paraId="4543AE9D" w14:textId="77777777" w:rsidR="008725F6" w:rsidRPr="00B21CD1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  <w:r w:rsidRPr="00B21CD1" w:rsidDel="008013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08E948D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900" w:type="dxa"/>
          </w:tcPr>
          <w:p w14:paraId="08E5C50F" w14:textId="77777777" w:rsidR="008725F6" w:rsidDel="0003476B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734" w:type="dxa"/>
          </w:tcPr>
          <w:p w14:paraId="71C59023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1CD1">
              <w:rPr>
                <w:rFonts w:ascii="Arial" w:hAnsi="Arial" w:cs="Arial"/>
                <w:color w:val="000000"/>
                <w:sz w:val="20"/>
                <w:szCs w:val="20"/>
              </w:rPr>
              <w:t>46,XY[20]</w:t>
            </w:r>
          </w:p>
        </w:tc>
        <w:tc>
          <w:tcPr>
            <w:tcW w:w="776" w:type="dxa"/>
          </w:tcPr>
          <w:p w14:paraId="433777B1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1F78736" w14:textId="77777777" w:rsidR="008725F6" w:rsidRPr="0085354D" w:rsidDel="0003476B" w:rsidRDefault="008725F6" w:rsidP="008725F6">
            <w:pPr>
              <w:spacing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00AE826" w14:textId="77777777" w:rsidR="008725F6" w:rsidRDefault="008725F6" w:rsidP="008725F6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RAS</w:t>
            </w:r>
          </w:p>
          <w:p w14:paraId="4D78E939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NPM1,</w:t>
            </w:r>
          </w:p>
          <w:p w14:paraId="32980D5E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TPN11</w:t>
            </w:r>
          </w:p>
          <w:p w14:paraId="0E45AAF0" w14:textId="77777777" w:rsidR="008725F6" w:rsidRPr="0059006B" w:rsidDel="0003476B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DH2</w:t>
            </w:r>
            <w:r w:rsidDel="00801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8725F6" w:rsidRPr="00B21CD1" w14:paraId="5F8C21C3" w14:textId="77777777" w:rsidTr="006954BE">
        <w:trPr>
          <w:jc w:val="center"/>
        </w:trPr>
        <w:tc>
          <w:tcPr>
            <w:tcW w:w="1054" w:type="dxa"/>
          </w:tcPr>
          <w:p w14:paraId="3132C5AD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3D655D1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0A6EFD7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F</w:t>
            </w:r>
          </w:p>
        </w:tc>
        <w:tc>
          <w:tcPr>
            <w:tcW w:w="1152" w:type="dxa"/>
          </w:tcPr>
          <w:p w14:paraId="2F4BFECC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  <w:r w:rsidRPr="00B21CD1" w:rsidDel="008013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117A9CF9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900" w:type="dxa"/>
          </w:tcPr>
          <w:p w14:paraId="27E4AD2A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2734" w:type="dxa"/>
          </w:tcPr>
          <w:p w14:paraId="0AD3DA49" w14:textId="77777777" w:rsidR="008725F6" w:rsidRPr="004B379D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35B">
              <w:rPr>
                <w:rStyle w:val="rz22k"/>
                <w:rFonts w:ascii="Arial" w:hAnsi="Arial" w:cs="Arial"/>
                <w:color w:val="000000"/>
                <w:sz w:val="20"/>
                <w:szCs w:val="20"/>
              </w:rPr>
              <w:t>45,XX,t(6;11)(q27;q23),-7[20]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br/>
            </w:r>
          </w:p>
        </w:tc>
        <w:tc>
          <w:tcPr>
            <w:tcW w:w="776" w:type="dxa"/>
          </w:tcPr>
          <w:p w14:paraId="7C69D491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30CCBC5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CF1F93E" w14:textId="77777777" w:rsidR="008725F6" w:rsidRDefault="008725F6" w:rsidP="008725F6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RAS</w:t>
            </w:r>
          </w:p>
          <w:p w14:paraId="09F38D9B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KRAS</w:t>
            </w:r>
          </w:p>
        </w:tc>
      </w:tr>
      <w:tr w:rsidR="008725F6" w:rsidRPr="00B21CD1" w14:paraId="2C80DA54" w14:textId="77777777" w:rsidTr="006954BE">
        <w:trPr>
          <w:jc w:val="center"/>
        </w:trPr>
        <w:tc>
          <w:tcPr>
            <w:tcW w:w="1054" w:type="dxa"/>
          </w:tcPr>
          <w:p w14:paraId="1DF8275C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540AAF04" w14:textId="77777777" w:rsidR="008725F6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8E907F1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F</w:t>
            </w:r>
          </w:p>
        </w:tc>
        <w:tc>
          <w:tcPr>
            <w:tcW w:w="1152" w:type="dxa"/>
          </w:tcPr>
          <w:p w14:paraId="5EE27A12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CD1">
              <w:rPr>
                <w:rFonts w:ascii="Arial" w:hAnsi="Arial" w:cs="Arial"/>
                <w:sz w:val="20"/>
                <w:szCs w:val="20"/>
              </w:rPr>
              <w:t>Diagnosis</w:t>
            </w:r>
            <w:r w:rsidRPr="00B21CD1" w:rsidDel="0080130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3171F65B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900" w:type="dxa"/>
          </w:tcPr>
          <w:p w14:paraId="7C04D786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2734" w:type="dxa"/>
          </w:tcPr>
          <w:p w14:paraId="60CD210B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1CD1">
              <w:rPr>
                <w:rFonts w:ascii="Arial" w:hAnsi="Arial" w:cs="Arial"/>
                <w:color w:val="000000"/>
                <w:sz w:val="20"/>
                <w:szCs w:val="20"/>
              </w:rPr>
              <w:t>46,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B21CD1">
              <w:rPr>
                <w:rFonts w:ascii="Arial" w:hAnsi="Arial" w:cs="Arial"/>
                <w:color w:val="000000"/>
                <w:sz w:val="20"/>
                <w:szCs w:val="20"/>
              </w:rPr>
              <w:t>[20]</w:t>
            </w:r>
          </w:p>
        </w:tc>
        <w:tc>
          <w:tcPr>
            <w:tcW w:w="776" w:type="dxa"/>
          </w:tcPr>
          <w:p w14:paraId="38799C75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C73F8D7" w14:textId="77777777" w:rsidR="008725F6" w:rsidRPr="00B21CD1" w:rsidRDefault="008725F6" w:rsidP="008725F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81E1CC1" w14:textId="77777777" w:rsidR="008725F6" w:rsidRDefault="008725F6" w:rsidP="008725F6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>TET2</w:t>
            </w:r>
          </w:p>
          <w:p w14:paraId="36421159" w14:textId="77777777" w:rsidR="008725F6" w:rsidRDefault="008725F6" w:rsidP="008725F6">
            <w:pPr>
              <w:spacing w:after="0"/>
              <w:jc w:val="both"/>
              <w:rPr>
                <w:rFonts w:ascii="Calibri" w:hAnsi="Calibri" w:cs="Calibri"/>
                <w:color w:val="242424"/>
                <w:shd w:val="clear" w:color="auto" w:fill="F5F5F5"/>
              </w:rPr>
            </w:pPr>
            <w:r w:rsidRPr="00B21CD1">
              <w:rPr>
                <w:rFonts w:ascii="Arial" w:eastAsia="Times New Roman" w:hAnsi="Arial" w:cs="Arial"/>
                <w:i/>
                <w:sz w:val="20"/>
                <w:szCs w:val="20"/>
              </w:rPr>
              <w:t>TET2</w:t>
            </w:r>
          </w:p>
          <w:p w14:paraId="1FA05921" w14:textId="77777777" w:rsidR="008725F6" w:rsidRDefault="008725F6" w:rsidP="008725F6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B21CD1">
              <w:rPr>
                <w:rFonts w:ascii="Arial" w:hAnsi="Arial" w:cs="Arial"/>
                <w:i/>
                <w:sz w:val="20"/>
                <w:szCs w:val="20"/>
              </w:rPr>
              <w:t>NPM1,</w:t>
            </w:r>
          </w:p>
          <w:p w14:paraId="6587F9A3" w14:textId="77777777" w:rsidR="008725F6" w:rsidRPr="00B21CD1" w:rsidRDefault="008725F6" w:rsidP="008725F6">
            <w:pPr>
              <w:spacing w:after="0"/>
              <w:jc w:val="both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RSF2</w:t>
            </w:r>
          </w:p>
        </w:tc>
      </w:tr>
    </w:tbl>
    <w:p w14:paraId="26592C8B" w14:textId="77777777" w:rsidR="008725F6" w:rsidRPr="00B21CD1" w:rsidRDefault="008725F6" w:rsidP="008725F6">
      <w:pPr>
        <w:jc w:val="both"/>
        <w:rPr>
          <w:rFonts w:ascii="Arial" w:hAnsi="Arial" w:cs="Arial"/>
          <w:b/>
        </w:rPr>
      </w:pPr>
    </w:p>
    <w:p w14:paraId="460E9129" w14:textId="77777777" w:rsidR="008725F6" w:rsidRDefault="008725F6" w:rsidP="008725F6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74549E0" w14:textId="77777777" w:rsidR="008725F6" w:rsidRPr="00B21CD1" w:rsidRDefault="008725F6" w:rsidP="008725F6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DAF3FA6" w14:textId="709B5204" w:rsidR="008725F6" w:rsidRPr="00B21CD1" w:rsidRDefault="008725F6" w:rsidP="008725F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B21CD1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204029">
        <w:rPr>
          <w:rFonts w:ascii="Arial" w:hAnsi="Arial" w:cs="Arial"/>
          <w:b/>
          <w:sz w:val="24"/>
          <w:szCs w:val="24"/>
        </w:rPr>
        <w:t>l</w:t>
      </w:r>
      <w:r w:rsidRPr="00B21CD1">
        <w:rPr>
          <w:rFonts w:ascii="Arial" w:hAnsi="Arial" w:cs="Arial"/>
          <w:b/>
          <w:sz w:val="24"/>
          <w:szCs w:val="24"/>
        </w:rPr>
        <w:t xml:space="preserve"> Table S</w:t>
      </w:r>
      <w:r>
        <w:rPr>
          <w:rFonts w:ascii="Arial" w:hAnsi="Arial" w:cs="Arial"/>
          <w:b/>
          <w:sz w:val="24"/>
          <w:szCs w:val="24"/>
        </w:rPr>
        <w:t>2 - Primers</w:t>
      </w:r>
    </w:p>
    <w:p w14:paraId="57298F48" w14:textId="77777777" w:rsidR="008725F6" w:rsidRPr="00B21CD1" w:rsidRDefault="008725F6" w:rsidP="008725F6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0"/>
        <w:gridCol w:w="4547"/>
      </w:tblGrid>
      <w:tr w:rsidR="008725F6" w:rsidRPr="00770957" w14:paraId="6C1B3FCF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A9E09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FLT3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DBA27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 TGTCGAGCAGTACTCTAAACA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  <w:tr w:rsidR="008725F6" w:rsidRPr="00770957" w14:paraId="2CCB945C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BD9A3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FLT3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94292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 ATCCTAGTACCTTCCCAAACTC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  <w:tr w:rsidR="008725F6" w:rsidRPr="00770957" w14:paraId="6743D024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7658B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c-CBL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F357D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 TCAGCCTAGGCGAAACCTAA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  <w:tr w:rsidR="008725F6" w:rsidRPr="00770957" w14:paraId="5AFA1745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4E180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c-CBL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BBEF7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 TCCCTCTAGGATCAAACGGA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  <w:tr w:rsidR="008725F6" w:rsidRPr="00770957" w14:paraId="12255341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B908D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GAPDHF 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54CF0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 ACCATGGAGAAGGCTGGGGCTCAT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  <w:tr w:rsidR="008725F6" w:rsidRPr="00770957" w14:paraId="304F0EFD" w14:textId="77777777" w:rsidTr="006954BE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F7A3B4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GAPDHF 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007FC" w14:textId="77777777" w:rsidR="008725F6" w:rsidRPr="009A4F80" w:rsidRDefault="008725F6" w:rsidP="006954B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9A4F80">
              <w:rPr>
                <w:rFonts w:ascii="Arial" w:hAnsi="Arial" w:cs="Arial"/>
              </w:rPr>
              <w:t>5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  <w:r w:rsidRPr="009A4F80">
              <w:rPr>
                <w:rFonts w:ascii="Arial" w:hAnsi="Arial" w:cs="Arial"/>
              </w:rPr>
              <w:t xml:space="preserve"> ACAGTTTCCCGGAGGGGCCAT 3</w:t>
            </w:r>
            <w:r w:rsidRPr="009A4F80">
              <w:rPr>
                <w:rFonts w:ascii="Arial" w:hAnsi="Arial" w:cs="Arial"/>
                <w:vertAlign w:val="superscript"/>
              </w:rPr>
              <w:t>I</w:t>
            </w:r>
          </w:p>
        </w:tc>
      </w:tr>
    </w:tbl>
    <w:p w14:paraId="63FEBB7B" w14:textId="77777777" w:rsidR="008725F6" w:rsidRPr="00B21CD1" w:rsidRDefault="008725F6" w:rsidP="008725F6">
      <w:pPr>
        <w:jc w:val="both"/>
        <w:rPr>
          <w:rFonts w:ascii="Arial" w:hAnsi="Arial" w:cs="Arial"/>
          <w:b/>
        </w:rPr>
      </w:pPr>
    </w:p>
    <w:p w14:paraId="3E6B37AC" w14:textId="77777777" w:rsidR="008725F6" w:rsidRPr="00B21CD1" w:rsidRDefault="008725F6" w:rsidP="008725F6">
      <w:pPr>
        <w:jc w:val="both"/>
        <w:rPr>
          <w:rFonts w:ascii="Arial" w:hAnsi="Arial" w:cs="Arial"/>
          <w:b/>
        </w:rPr>
      </w:pPr>
    </w:p>
    <w:p w14:paraId="3243A118" w14:textId="77777777" w:rsidR="008725F6" w:rsidRPr="00B21CD1" w:rsidRDefault="008725F6" w:rsidP="008725F6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45637D18" w14:textId="77777777" w:rsidR="008725F6" w:rsidRDefault="008725F6"/>
    <w:sectPr w:rsidR="008725F6" w:rsidSect="00872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5F6"/>
    <w:rsid w:val="001B4DC8"/>
    <w:rsid w:val="00204029"/>
    <w:rsid w:val="003E2F9F"/>
    <w:rsid w:val="00723DDE"/>
    <w:rsid w:val="008725F6"/>
    <w:rsid w:val="00AC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DCC2"/>
  <w15:chartTrackingRefBased/>
  <w15:docId w15:val="{8C3645E6-0926-084B-BF8B-48E5C43E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5F6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5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5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5F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5F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5F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5F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5F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5F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5F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2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5F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2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5F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2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5F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2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5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5F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z22k">
    <w:name w:val="rz_22_k"/>
    <w:basedOn w:val="DefaultParagraphFont"/>
    <w:rsid w:val="008725F6"/>
  </w:style>
  <w:style w:type="character" w:styleId="LineNumber">
    <w:name w:val="line number"/>
    <w:basedOn w:val="DefaultParagraphFont"/>
    <w:uiPriority w:val="99"/>
    <w:semiHidden/>
    <w:unhideWhenUsed/>
    <w:rsid w:val="00872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stri, Giovannino</dc:creator>
  <cp:keywords/>
  <dc:description/>
  <cp:lastModifiedBy>Maria Baer</cp:lastModifiedBy>
  <cp:revision>2</cp:revision>
  <dcterms:created xsi:type="dcterms:W3CDTF">2026-05-15T14:46:00Z</dcterms:created>
  <dcterms:modified xsi:type="dcterms:W3CDTF">2026-05-15T14:46:00Z</dcterms:modified>
</cp:coreProperties>
</file>